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pus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comm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. prasin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. tauri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valu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OC-AUC (Full mode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3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OC-AUC (Minimal mode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3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ting-type F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6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tosomal F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ature Importances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Minimal mode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stance from T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8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ron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ron GC Cont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9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me Disru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tai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tai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taine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 at position 1 of 3’ Ex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tai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tai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tai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</w:tr>
    </w:tbl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